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oKlavuzu"/>
        <w:tblW w:w="15593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25"/>
        <w:gridCol w:w="2268"/>
        <w:gridCol w:w="6236"/>
        <w:gridCol w:w="1419"/>
        <w:gridCol w:w="1418"/>
      </w:tblGrid>
      <w:tr w:rsidR="006801E0" w:rsidRPr="00104580" w14:paraId="605D659D" w14:textId="77777777" w:rsidTr="000C3CE5">
        <w:trPr>
          <w:trHeight w:val="412"/>
        </w:trPr>
        <w:tc>
          <w:tcPr>
            <w:tcW w:w="15593" w:type="dxa"/>
            <w:gridSpan w:val="6"/>
            <w:tcBorders>
              <w:bottom w:val="single" w:sz="4" w:space="0" w:color="auto"/>
            </w:tcBorders>
          </w:tcPr>
          <w:p w14:paraId="6C6456A8" w14:textId="492BC288" w:rsidR="006801E0" w:rsidRPr="00432B59" w:rsidRDefault="0048018C" w:rsidP="00E3493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2 </w:t>
            </w:r>
            <w:r w:rsidR="006801E0" w:rsidRPr="00276EDB">
              <w:rPr>
                <w:b/>
                <w:bCs/>
              </w:rPr>
              <w:t>Table</w:t>
            </w:r>
            <w:r w:rsidR="006801E0" w:rsidRPr="00104580">
              <w:t xml:space="preserve">. </w:t>
            </w:r>
            <w:r w:rsidR="006801E0" w:rsidRPr="0084632A">
              <w:t xml:space="preserve">The set of </w:t>
            </w:r>
            <w:r w:rsidR="006801E0">
              <w:t>p</w:t>
            </w:r>
            <w:r w:rsidR="006801E0" w:rsidRPr="0084632A">
              <w:t xml:space="preserve">rimers and </w:t>
            </w:r>
            <w:r w:rsidR="006801E0">
              <w:t>p</w:t>
            </w:r>
            <w:r w:rsidR="006801E0" w:rsidRPr="0084632A">
              <w:t xml:space="preserve">robes </w:t>
            </w:r>
            <w:r w:rsidR="006801E0">
              <w:t xml:space="preserve">in </w:t>
            </w:r>
            <w:r w:rsidR="006801E0" w:rsidRPr="0084632A">
              <w:t xml:space="preserve">18S rRNA and ITS gene amplification for </w:t>
            </w:r>
            <w:r w:rsidR="006801E0" w:rsidRPr="0084632A">
              <w:rPr>
                <w:i/>
                <w:iCs/>
              </w:rPr>
              <w:t>Acanthamoeba</w:t>
            </w:r>
            <w:r w:rsidR="006801E0" w:rsidRPr="0084632A">
              <w:t xml:space="preserve"> spp</w:t>
            </w:r>
            <w:r w:rsidR="006801E0">
              <w:t>.</w:t>
            </w:r>
            <w:r w:rsidR="006801E0" w:rsidRPr="0084632A">
              <w:t xml:space="preserve">, </w:t>
            </w:r>
            <w:r w:rsidR="006801E0" w:rsidRPr="0084632A">
              <w:rPr>
                <w:i/>
                <w:iCs/>
              </w:rPr>
              <w:t>B.</w:t>
            </w:r>
            <w:r w:rsidR="006801E0" w:rsidRPr="0084632A">
              <w:t xml:space="preserve"> </w:t>
            </w:r>
            <w:r w:rsidR="006801E0" w:rsidRPr="0084632A">
              <w:rPr>
                <w:i/>
                <w:iCs/>
              </w:rPr>
              <w:t>mandrillaris</w:t>
            </w:r>
            <w:r w:rsidR="006801E0" w:rsidRPr="0084632A">
              <w:t xml:space="preserve"> and </w:t>
            </w:r>
            <w:r w:rsidR="006801E0" w:rsidRPr="0084632A">
              <w:rPr>
                <w:i/>
                <w:iCs/>
              </w:rPr>
              <w:t>N. fowleri</w:t>
            </w:r>
          </w:p>
        </w:tc>
      </w:tr>
      <w:tr w:rsidR="006801E0" w:rsidRPr="00104580" w14:paraId="3BE856C4" w14:textId="77777777" w:rsidTr="000C3CE5">
        <w:trPr>
          <w:trHeight w:val="506"/>
        </w:trPr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10182A" w14:textId="77777777" w:rsidR="006801E0" w:rsidRPr="00104580" w:rsidRDefault="006801E0" w:rsidP="006801E0">
            <w:pPr>
              <w:jc w:val="center"/>
              <w:rPr>
                <w:b/>
                <w:bCs/>
              </w:rPr>
            </w:pPr>
            <w:r w:rsidRPr="00104580">
              <w:rPr>
                <w:b/>
                <w:bCs/>
              </w:rPr>
              <w:t>Free-living amoeba</w:t>
            </w:r>
          </w:p>
        </w:tc>
        <w:tc>
          <w:tcPr>
            <w:tcW w:w="21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7C052F" w14:textId="77777777" w:rsidR="006801E0" w:rsidRPr="00104580" w:rsidRDefault="006801E0" w:rsidP="006801E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EDFB4B6" w14:textId="77777777" w:rsidR="006801E0" w:rsidRPr="00104580" w:rsidRDefault="006801E0" w:rsidP="006801E0">
            <w:pPr>
              <w:jc w:val="center"/>
              <w:rPr>
                <w:b/>
                <w:bCs/>
              </w:rPr>
            </w:pPr>
            <w:r w:rsidRPr="00104580">
              <w:rPr>
                <w:b/>
                <w:bCs/>
              </w:rPr>
              <w:t>Primers and Probes</w:t>
            </w:r>
          </w:p>
        </w:tc>
        <w:tc>
          <w:tcPr>
            <w:tcW w:w="623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724A5C0" w14:textId="77777777" w:rsidR="006801E0" w:rsidRPr="00104580" w:rsidRDefault="006801E0" w:rsidP="006801E0">
            <w:pPr>
              <w:jc w:val="center"/>
              <w:rPr>
                <w:b/>
                <w:bCs/>
              </w:rPr>
            </w:pPr>
            <w:r w:rsidRPr="00104580">
              <w:rPr>
                <w:b/>
                <w:bCs/>
              </w:rPr>
              <w:t>Sequence</w:t>
            </w:r>
          </w:p>
        </w:tc>
        <w:tc>
          <w:tcPr>
            <w:tcW w:w="141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F7857F" w14:textId="77777777" w:rsidR="006801E0" w:rsidRDefault="006801E0" w:rsidP="006801E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oducts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C955AA" w14:textId="77777777" w:rsidR="006801E0" w:rsidRPr="00104580" w:rsidRDefault="006801E0" w:rsidP="006801E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ferences</w:t>
            </w:r>
          </w:p>
        </w:tc>
      </w:tr>
      <w:tr w:rsidR="006801E0" w:rsidRPr="00104580" w14:paraId="6C04CA52" w14:textId="77777777" w:rsidTr="000C3CE5">
        <w:trPr>
          <w:trHeight w:val="259"/>
        </w:trPr>
        <w:tc>
          <w:tcPr>
            <w:tcW w:w="2127" w:type="dxa"/>
            <w:tcBorders>
              <w:top w:val="single" w:sz="18" w:space="0" w:color="auto"/>
            </w:tcBorders>
          </w:tcPr>
          <w:p w14:paraId="5B55685B" w14:textId="77777777" w:rsidR="006801E0" w:rsidRPr="00104580" w:rsidRDefault="006801E0" w:rsidP="00E3493B"/>
        </w:tc>
        <w:tc>
          <w:tcPr>
            <w:tcW w:w="2125" w:type="dxa"/>
            <w:tcBorders>
              <w:top w:val="single" w:sz="18" w:space="0" w:color="auto"/>
            </w:tcBorders>
            <w:vAlign w:val="center"/>
          </w:tcPr>
          <w:p w14:paraId="76914C03" w14:textId="77777777" w:rsidR="006801E0" w:rsidRPr="00104580" w:rsidRDefault="006801E0" w:rsidP="0049644A">
            <w:pPr>
              <w:jc w:val="left"/>
            </w:pP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14:paraId="3F1E10F1" w14:textId="77777777" w:rsidR="006801E0" w:rsidRPr="00104580" w:rsidRDefault="006801E0" w:rsidP="0049644A">
            <w:pPr>
              <w:jc w:val="left"/>
            </w:pPr>
            <w:r w:rsidRPr="00104580">
              <w:t>AcantF900</w:t>
            </w:r>
          </w:p>
        </w:tc>
        <w:tc>
          <w:tcPr>
            <w:tcW w:w="6236" w:type="dxa"/>
            <w:tcBorders>
              <w:top w:val="single" w:sz="18" w:space="0" w:color="auto"/>
            </w:tcBorders>
            <w:vAlign w:val="center"/>
          </w:tcPr>
          <w:p w14:paraId="7F7CBF25" w14:textId="77777777" w:rsidR="006801E0" w:rsidRPr="00104580" w:rsidRDefault="006801E0" w:rsidP="0049644A">
            <w:pPr>
              <w:jc w:val="left"/>
            </w:pPr>
            <w:r w:rsidRPr="00104580">
              <w:t>5'-CCCAGATCGTTTACCGTGAA-3'</w:t>
            </w:r>
          </w:p>
        </w:tc>
        <w:tc>
          <w:tcPr>
            <w:tcW w:w="1419" w:type="dxa"/>
            <w:tcBorders>
              <w:top w:val="single" w:sz="18" w:space="0" w:color="auto"/>
            </w:tcBorders>
            <w:vAlign w:val="center"/>
          </w:tcPr>
          <w:p w14:paraId="6FBDE739" w14:textId="77777777" w:rsidR="006801E0" w:rsidRDefault="006801E0" w:rsidP="004A6C78">
            <w:pPr>
              <w:jc w:val="center"/>
            </w:pPr>
          </w:p>
        </w:tc>
        <w:tc>
          <w:tcPr>
            <w:tcW w:w="1418" w:type="dxa"/>
            <w:vMerge w:val="restart"/>
            <w:tcBorders>
              <w:top w:val="single" w:sz="18" w:space="0" w:color="auto"/>
            </w:tcBorders>
            <w:vAlign w:val="center"/>
          </w:tcPr>
          <w:p w14:paraId="635C6E6A" w14:textId="77777777" w:rsidR="006801E0" w:rsidRPr="00104580" w:rsidRDefault="006801E0" w:rsidP="004A6C78">
            <w:pPr>
              <w:jc w:val="center"/>
            </w:pPr>
            <w:proofErr w:type="spellStart"/>
            <w:r>
              <w:t>Qvarnstrom</w:t>
            </w:r>
            <w:proofErr w:type="spellEnd"/>
            <w:r>
              <w:t xml:space="preserve"> </w:t>
            </w:r>
            <w:r w:rsidRPr="00E23939">
              <w:rPr>
                <w:i/>
                <w:iCs/>
              </w:rPr>
              <w:t>et al</w:t>
            </w:r>
            <w:r>
              <w:t>. (2006)</w:t>
            </w:r>
          </w:p>
        </w:tc>
      </w:tr>
      <w:tr w:rsidR="006801E0" w:rsidRPr="00104580" w14:paraId="7B40F2E9" w14:textId="77777777" w:rsidTr="000C3CE5">
        <w:trPr>
          <w:trHeight w:val="265"/>
        </w:trPr>
        <w:tc>
          <w:tcPr>
            <w:tcW w:w="2127" w:type="dxa"/>
            <w:vAlign w:val="center"/>
          </w:tcPr>
          <w:p w14:paraId="0ED2A89F" w14:textId="77777777" w:rsidR="006801E0" w:rsidRPr="00104580" w:rsidRDefault="006801E0" w:rsidP="0049644A">
            <w:pPr>
              <w:jc w:val="left"/>
            </w:pPr>
            <w:r w:rsidRPr="00104580">
              <w:rPr>
                <w:i/>
                <w:iCs/>
              </w:rPr>
              <w:t>Acanthamoeba</w:t>
            </w:r>
            <w:r w:rsidRPr="00104580">
              <w:t xml:space="preserve"> spp.</w:t>
            </w:r>
          </w:p>
        </w:tc>
        <w:tc>
          <w:tcPr>
            <w:tcW w:w="2125" w:type="dxa"/>
            <w:vAlign w:val="center"/>
          </w:tcPr>
          <w:p w14:paraId="429BA6EA" w14:textId="77777777" w:rsidR="006801E0" w:rsidRPr="00104580" w:rsidRDefault="006801E0" w:rsidP="0049644A">
            <w:pPr>
              <w:jc w:val="left"/>
            </w:pPr>
            <w:r>
              <w:t>18S rRNA</w:t>
            </w:r>
          </w:p>
        </w:tc>
        <w:tc>
          <w:tcPr>
            <w:tcW w:w="2268" w:type="dxa"/>
            <w:vAlign w:val="center"/>
          </w:tcPr>
          <w:p w14:paraId="685F3FF6" w14:textId="77777777" w:rsidR="006801E0" w:rsidRPr="00104580" w:rsidRDefault="006801E0" w:rsidP="0049644A">
            <w:pPr>
              <w:jc w:val="left"/>
            </w:pPr>
            <w:r w:rsidRPr="00104580">
              <w:t>AcantR1100</w:t>
            </w:r>
          </w:p>
        </w:tc>
        <w:tc>
          <w:tcPr>
            <w:tcW w:w="6236" w:type="dxa"/>
            <w:vAlign w:val="center"/>
          </w:tcPr>
          <w:p w14:paraId="2925C238" w14:textId="77777777" w:rsidR="006801E0" w:rsidRPr="00104580" w:rsidRDefault="006801E0" w:rsidP="0049644A">
            <w:pPr>
              <w:jc w:val="left"/>
            </w:pPr>
            <w:r w:rsidRPr="00104580">
              <w:t>5'-</w:t>
            </w:r>
            <w:r w:rsidRPr="00104580">
              <w:rPr>
                <w:lang w:val="tr-TR"/>
              </w:rPr>
              <w:t>TAAATATTAATGCCCCCAACTATCC-3</w:t>
            </w:r>
            <w:r w:rsidRPr="00104580">
              <w:t>'</w:t>
            </w:r>
          </w:p>
        </w:tc>
        <w:tc>
          <w:tcPr>
            <w:tcW w:w="1419" w:type="dxa"/>
            <w:vAlign w:val="center"/>
          </w:tcPr>
          <w:p w14:paraId="2898AFDE" w14:textId="77777777" w:rsidR="006801E0" w:rsidRPr="00104580" w:rsidRDefault="006801E0" w:rsidP="004A6C78">
            <w:pPr>
              <w:jc w:val="center"/>
            </w:pPr>
            <w:r>
              <w:t>180 bp</w:t>
            </w:r>
          </w:p>
        </w:tc>
        <w:tc>
          <w:tcPr>
            <w:tcW w:w="1418" w:type="dxa"/>
            <w:vMerge/>
            <w:vAlign w:val="center"/>
          </w:tcPr>
          <w:p w14:paraId="049FA31B" w14:textId="77777777" w:rsidR="006801E0" w:rsidRPr="00104580" w:rsidRDefault="006801E0" w:rsidP="004A6C78">
            <w:pPr>
              <w:jc w:val="center"/>
            </w:pPr>
          </w:p>
        </w:tc>
      </w:tr>
      <w:tr w:rsidR="006801E0" w:rsidRPr="00104580" w14:paraId="6E6F8580" w14:textId="77777777" w:rsidTr="000C3CE5">
        <w:trPr>
          <w:trHeight w:val="265"/>
        </w:trPr>
        <w:tc>
          <w:tcPr>
            <w:tcW w:w="2127" w:type="dxa"/>
            <w:vAlign w:val="center"/>
          </w:tcPr>
          <w:p w14:paraId="05B3C604" w14:textId="77777777" w:rsidR="006801E0" w:rsidRPr="00104580" w:rsidRDefault="006801E0" w:rsidP="0049644A">
            <w:pPr>
              <w:jc w:val="left"/>
              <w:rPr>
                <w:i/>
                <w:iCs/>
              </w:rPr>
            </w:pPr>
          </w:p>
        </w:tc>
        <w:tc>
          <w:tcPr>
            <w:tcW w:w="2125" w:type="dxa"/>
            <w:vAlign w:val="center"/>
          </w:tcPr>
          <w:p w14:paraId="5CC0342F" w14:textId="77777777" w:rsidR="006801E0" w:rsidRPr="00104580" w:rsidRDefault="006801E0" w:rsidP="0049644A">
            <w:pPr>
              <w:jc w:val="left"/>
            </w:pPr>
          </w:p>
        </w:tc>
        <w:tc>
          <w:tcPr>
            <w:tcW w:w="2268" w:type="dxa"/>
            <w:vAlign w:val="center"/>
          </w:tcPr>
          <w:p w14:paraId="549ED9C5" w14:textId="77777777" w:rsidR="006801E0" w:rsidRPr="00104580" w:rsidRDefault="006801E0" w:rsidP="0049644A">
            <w:pPr>
              <w:jc w:val="left"/>
            </w:pPr>
            <w:r w:rsidRPr="00104580">
              <w:t>AcantP1000</w:t>
            </w:r>
          </w:p>
        </w:tc>
        <w:tc>
          <w:tcPr>
            <w:tcW w:w="6236" w:type="dxa"/>
            <w:vAlign w:val="center"/>
          </w:tcPr>
          <w:p w14:paraId="6D154D94" w14:textId="77777777" w:rsidR="006801E0" w:rsidRPr="00104580" w:rsidRDefault="006801E0" w:rsidP="0049644A">
            <w:pPr>
              <w:jc w:val="left"/>
            </w:pPr>
            <w:r w:rsidRPr="00104580">
              <w:rPr>
                <w:lang w:val="tr-TR"/>
              </w:rPr>
              <w:t>5'-</w:t>
            </w:r>
            <w:r>
              <w:rPr>
                <w:lang w:val="tr-TR"/>
              </w:rPr>
              <w:t>Cy5</w:t>
            </w:r>
            <w:r w:rsidRPr="00104580">
              <w:rPr>
                <w:lang w:val="tr-TR"/>
              </w:rPr>
              <w:t>-CTGCCACCGAATACATTAGCATGG-BHQ3-3'</w:t>
            </w:r>
          </w:p>
        </w:tc>
        <w:tc>
          <w:tcPr>
            <w:tcW w:w="1419" w:type="dxa"/>
            <w:vAlign w:val="center"/>
          </w:tcPr>
          <w:p w14:paraId="654E1FFF" w14:textId="77777777" w:rsidR="006801E0" w:rsidRPr="00104580" w:rsidRDefault="006801E0" w:rsidP="004A6C78">
            <w:pPr>
              <w:jc w:val="center"/>
              <w:rPr>
                <w:lang w:val="tr-TR"/>
              </w:rPr>
            </w:pPr>
          </w:p>
        </w:tc>
        <w:tc>
          <w:tcPr>
            <w:tcW w:w="1418" w:type="dxa"/>
            <w:vMerge/>
            <w:vAlign w:val="center"/>
          </w:tcPr>
          <w:p w14:paraId="012E75F2" w14:textId="77777777" w:rsidR="006801E0" w:rsidRPr="00104580" w:rsidRDefault="006801E0" w:rsidP="004A6C78">
            <w:pPr>
              <w:jc w:val="center"/>
              <w:rPr>
                <w:lang w:val="tr-TR"/>
              </w:rPr>
            </w:pPr>
          </w:p>
        </w:tc>
      </w:tr>
      <w:tr w:rsidR="006801E0" w:rsidRPr="00104580" w14:paraId="3176420F" w14:textId="77777777" w:rsidTr="000C3CE5">
        <w:trPr>
          <w:trHeight w:val="265"/>
        </w:trPr>
        <w:tc>
          <w:tcPr>
            <w:tcW w:w="2127" w:type="dxa"/>
            <w:vAlign w:val="center"/>
          </w:tcPr>
          <w:p w14:paraId="47616F5E" w14:textId="77777777" w:rsidR="006801E0" w:rsidRPr="00104580" w:rsidRDefault="006801E0" w:rsidP="0049644A">
            <w:pPr>
              <w:jc w:val="left"/>
              <w:rPr>
                <w:i/>
                <w:iCs/>
              </w:rPr>
            </w:pPr>
          </w:p>
        </w:tc>
        <w:tc>
          <w:tcPr>
            <w:tcW w:w="2125" w:type="dxa"/>
            <w:vAlign w:val="center"/>
          </w:tcPr>
          <w:p w14:paraId="7FFA55DE" w14:textId="77777777" w:rsidR="006801E0" w:rsidRPr="00104580" w:rsidRDefault="006801E0" w:rsidP="0049644A">
            <w:pPr>
              <w:jc w:val="left"/>
            </w:pPr>
          </w:p>
        </w:tc>
        <w:tc>
          <w:tcPr>
            <w:tcW w:w="2268" w:type="dxa"/>
            <w:vAlign w:val="center"/>
          </w:tcPr>
          <w:p w14:paraId="41BD14FE" w14:textId="77777777" w:rsidR="006801E0" w:rsidRPr="00104580" w:rsidRDefault="006801E0" w:rsidP="0049644A">
            <w:pPr>
              <w:jc w:val="left"/>
            </w:pPr>
          </w:p>
        </w:tc>
        <w:tc>
          <w:tcPr>
            <w:tcW w:w="6236" w:type="dxa"/>
            <w:vAlign w:val="center"/>
          </w:tcPr>
          <w:p w14:paraId="0DDB2B1E" w14:textId="77777777" w:rsidR="006801E0" w:rsidRPr="00104580" w:rsidRDefault="006801E0" w:rsidP="0049644A">
            <w:pPr>
              <w:jc w:val="left"/>
            </w:pPr>
          </w:p>
        </w:tc>
        <w:tc>
          <w:tcPr>
            <w:tcW w:w="1419" w:type="dxa"/>
            <w:vAlign w:val="center"/>
          </w:tcPr>
          <w:p w14:paraId="2C11E562" w14:textId="77777777" w:rsidR="006801E0" w:rsidRPr="00104580" w:rsidRDefault="006801E0" w:rsidP="004A6C78">
            <w:pPr>
              <w:jc w:val="center"/>
            </w:pPr>
          </w:p>
        </w:tc>
        <w:tc>
          <w:tcPr>
            <w:tcW w:w="1418" w:type="dxa"/>
            <w:vAlign w:val="center"/>
          </w:tcPr>
          <w:p w14:paraId="45999F04" w14:textId="77777777" w:rsidR="006801E0" w:rsidRPr="00104580" w:rsidRDefault="006801E0" w:rsidP="004A6C78">
            <w:pPr>
              <w:jc w:val="center"/>
            </w:pPr>
          </w:p>
        </w:tc>
      </w:tr>
      <w:tr w:rsidR="00D61CD5" w:rsidRPr="00104580" w14:paraId="1480D37D" w14:textId="77777777" w:rsidTr="000C3CE5">
        <w:trPr>
          <w:trHeight w:val="265"/>
        </w:trPr>
        <w:tc>
          <w:tcPr>
            <w:tcW w:w="2127" w:type="dxa"/>
            <w:vAlign w:val="center"/>
          </w:tcPr>
          <w:p w14:paraId="20D0F89E" w14:textId="77777777" w:rsidR="00D61CD5" w:rsidRPr="00104580" w:rsidRDefault="00D61CD5" w:rsidP="0049644A">
            <w:pPr>
              <w:jc w:val="left"/>
            </w:pPr>
            <w:r w:rsidRPr="00104580">
              <w:rPr>
                <w:i/>
                <w:iCs/>
              </w:rPr>
              <w:t>Acanthamoeba</w:t>
            </w:r>
            <w:r w:rsidRPr="00104580">
              <w:t xml:space="preserve"> spp.</w:t>
            </w:r>
          </w:p>
        </w:tc>
        <w:tc>
          <w:tcPr>
            <w:tcW w:w="2125" w:type="dxa"/>
            <w:vAlign w:val="center"/>
          </w:tcPr>
          <w:p w14:paraId="0BDE7D99" w14:textId="77777777" w:rsidR="00D61CD5" w:rsidRPr="00104580" w:rsidRDefault="00D61CD5" w:rsidP="0049644A">
            <w:pPr>
              <w:jc w:val="left"/>
            </w:pPr>
            <w:r>
              <w:t>18S rRNA</w:t>
            </w:r>
          </w:p>
        </w:tc>
        <w:tc>
          <w:tcPr>
            <w:tcW w:w="2268" w:type="dxa"/>
            <w:vAlign w:val="center"/>
          </w:tcPr>
          <w:p w14:paraId="718512E6" w14:textId="77777777" w:rsidR="00D61CD5" w:rsidRPr="00104580" w:rsidRDefault="00D61CD5" w:rsidP="0049644A">
            <w:pPr>
              <w:jc w:val="left"/>
            </w:pPr>
            <w:r>
              <w:t>JDP1</w:t>
            </w:r>
          </w:p>
        </w:tc>
        <w:tc>
          <w:tcPr>
            <w:tcW w:w="6236" w:type="dxa"/>
            <w:vAlign w:val="center"/>
          </w:tcPr>
          <w:p w14:paraId="1932E3DD" w14:textId="77777777" w:rsidR="00D61CD5" w:rsidRPr="00104580" w:rsidRDefault="004A6C78" w:rsidP="0049644A">
            <w:pPr>
              <w:jc w:val="left"/>
            </w:pPr>
            <w:r w:rsidRPr="004A6C78">
              <w:rPr>
                <w:lang w:val="tr-TR"/>
              </w:rPr>
              <w:t>5</w:t>
            </w:r>
            <w:r w:rsidRPr="00104580">
              <w:rPr>
                <w:lang w:val="tr-TR"/>
              </w:rPr>
              <w:t>'</w:t>
            </w:r>
            <w:r w:rsidRPr="004A6C78">
              <w:rPr>
                <w:lang w:val="tr-TR"/>
              </w:rPr>
              <w:t>-GGCCCAGATCGTTTACCGTGAA-</w:t>
            </w:r>
            <w:r w:rsidRPr="00104580">
              <w:rPr>
                <w:lang w:val="tr-TR"/>
              </w:rPr>
              <w:t>3'</w:t>
            </w:r>
          </w:p>
        </w:tc>
        <w:tc>
          <w:tcPr>
            <w:tcW w:w="1419" w:type="dxa"/>
            <w:vAlign w:val="center"/>
          </w:tcPr>
          <w:p w14:paraId="505C54C0" w14:textId="77777777" w:rsidR="00D61CD5" w:rsidRPr="00104580" w:rsidRDefault="004A6C78" w:rsidP="004A6C78">
            <w:pPr>
              <w:jc w:val="center"/>
            </w:pPr>
            <w:r w:rsidRPr="004A6C78">
              <w:rPr>
                <w:rFonts w:ascii="Cambria Math" w:hAnsi="Cambria Math" w:cs="Cambria Math"/>
                <w:lang w:val="tr-TR"/>
              </w:rPr>
              <w:t>∼</w:t>
            </w:r>
            <w:r w:rsidRPr="004A6C78">
              <w:rPr>
                <w:lang w:val="tr-TR"/>
              </w:rPr>
              <w:t xml:space="preserve">500 </w:t>
            </w:r>
            <w:proofErr w:type="spellStart"/>
            <w:r w:rsidRPr="004A6C78">
              <w:rPr>
                <w:lang w:val="tr-TR"/>
              </w:rPr>
              <w:t>bp</w:t>
            </w:r>
            <w:proofErr w:type="spellEnd"/>
          </w:p>
        </w:tc>
        <w:tc>
          <w:tcPr>
            <w:tcW w:w="1418" w:type="dxa"/>
            <w:vMerge w:val="restart"/>
            <w:vAlign w:val="center"/>
          </w:tcPr>
          <w:p w14:paraId="012C1DD3" w14:textId="77777777" w:rsidR="00D61CD5" w:rsidRPr="00104580" w:rsidRDefault="00D61CD5" w:rsidP="004A6C78">
            <w:pPr>
              <w:jc w:val="center"/>
            </w:pPr>
            <w:r w:rsidRPr="00D61CD5">
              <w:t xml:space="preserve">Schroeder </w:t>
            </w:r>
            <w:r w:rsidRPr="00D61CD5">
              <w:rPr>
                <w:i/>
                <w:iCs/>
              </w:rPr>
              <w:t>et al</w:t>
            </w:r>
            <w:r w:rsidRPr="00D61CD5">
              <w:t xml:space="preserve">. </w:t>
            </w:r>
            <w:r>
              <w:t>(</w:t>
            </w:r>
            <w:r w:rsidRPr="00D61CD5">
              <w:t>2001</w:t>
            </w:r>
            <w:r>
              <w:t>)</w:t>
            </w:r>
          </w:p>
        </w:tc>
      </w:tr>
      <w:tr w:rsidR="00D61CD5" w:rsidRPr="00104580" w14:paraId="650D65FE" w14:textId="77777777" w:rsidTr="000C3CE5">
        <w:trPr>
          <w:trHeight w:val="265"/>
        </w:trPr>
        <w:tc>
          <w:tcPr>
            <w:tcW w:w="2127" w:type="dxa"/>
            <w:vAlign w:val="center"/>
          </w:tcPr>
          <w:p w14:paraId="2D3E1FDB" w14:textId="77777777" w:rsidR="00D61CD5" w:rsidRPr="00104580" w:rsidRDefault="00D61CD5" w:rsidP="0049644A">
            <w:pPr>
              <w:jc w:val="left"/>
              <w:rPr>
                <w:i/>
                <w:iCs/>
              </w:rPr>
            </w:pPr>
          </w:p>
        </w:tc>
        <w:tc>
          <w:tcPr>
            <w:tcW w:w="2125" w:type="dxa"/>
            <w:vAlign w:val="center"/>
          </w:tcPr>
          <w:p w14:paraId="4358D170" w14:textId="77777777" w:rsidR="00D61CD5" w:rsidRPr="00104580" w:rsidRDefault="00D61CD5" w:rsidP="0049644A">
            <w:pPr>
              <w:jc w:val="left"/>
            </w:pPr>
          </w:p>
        </w:tc>
        <w:tc>
          <w:tcPr>
            <w:tcW w:w="2268" w:type="dxa"/>
            <w:vAlign w:val="center"/>
          </w:tcPr>
          <w:p w14:paraId="416792B6" w14:textId="77777777" w:rsidR="00D61CD5" w:rsidRPr="00104580" w:rsidRDefault="00D61CD5" w:rsidP="0049644A">
            <w:pPr>
              <w:jc w:val="left"/>
            </w:pPr>
            <w:r>
              <w:t>JDP2</w:t>
            </w:r>
          </w:p>
        </w:tc>
        <w:tc>
          <w:tcPr>
            <w:tcW w:w="6236" w:type="dxa"/>
            <w:vAlign w:val="center"/>
          </w:tcPr>
          <w:p w14:paraId="3D742A2E" w14:textId="77777777" w:rsidR="00D61CD5" w:rsidRPr="00104580" w:rsidRDefault="004A6C78" w:rsidP="0049644A">
            <w:pPr>
              <w:jc w:val="left"/>
            </w:pPr>
            <w:r w:rsidRPr="004A6C78">
              <w:rPr>
                <w:lang w:val="tr-TR"/>
              </w:rPr>
              <w:t>5</w:t>
            </w:r>
            <w:r w:rsidRPr="00104580">
              <w:rPr>
                <w:lang w:val="tr-TR"/>
              </w:rPr>
              <w:t>'</w:t>
            </w:r>
            <w:r w:rsidRPr="004A6C78">
              <w:rPr>
                <w:lang w:val="tr-TR"/>
              </w:rPr>
              <w:t>-TCTCACAAGCTGCTAGGGAGTCA-3</w:t>
            </w:r>
            <w:r w:rsidRPr="00104580">
              <w:rPr>
                <w:lang w:val="tr-TR"/>
              </w:rPr>
              <w:t>'</w:t>
            </w:r>
          </w:p>
        </w:tc>
        <w:tc>
          <w:tcPr>
            <w:tcW w:w="1419" w:type="dxa"/>
            <w:vAlign w:val="center"/>
          </w:tcPr>
          <w:p w14:paraId="2C830D4A" w14:textId="77777777" w:rsidR="00D61CD5" w:rsidRPr="00104580" w:rsidRDefault="00D61CD5" w:rsidP="004A6C78">
            <w:pPr>
              <w:jc w:val="center"/>
            </w:pPr>
          </w:p>
        </w:tc>
        <w:tc>
          <w:tcPr>
            <w:tcW w:w="1418" w:type="dxa"/>
            <w:vMerge/>
            <w:vAlign w:val="center"/>
          </w:tcPr>
          <w:p w14:paraId="3AA19CE9" w14:textId="77777777" w:rsidR="00D61CD5" w:rsidRPr="00104580" w:rsidRDefault="00D61CD5" w:rsidP="004A6C78">
            <w:pPr>
              <w:jc w:val="center"/>
            </w:pPr>
          </w:p>
        </w:tc>
      </w:tr>
      <w:tr w:rsidR="00D61CD5" w:rsidRPr="00104580" w14:paraId="572E1A58" w14:textId="77777777" w:rsidTr="000C3CE5">
        <w:trPr>
          <w:trHeight w:val="265"/>
        </w:trPr>
        <w:tc>
          <w:tcPr>
            <w:tcW w:w="2127" w:type="dxa"/>
            <w:vAlign w:val="center"/>
          </w:tcPr>
          <w:p w14:paraId="4E0EA8D3" w14:textId="77777777" w:rsidR="00D61CD5" w:rsidRPr="00104580" w:rsidRDefault="00D61CD5" w:rsidP="0049644A">
            <w:pPr>
              <w:jc w:val="left"/>
              <w:rPr>
                <w:i/>
                <w:iCs/>
              </w:rPr>
            </w:pPr>
          </w:p>
        </w:tc>
        <w:tc>
          <w:tcPr>
            <w:tcW w:w="2125" w:type="dxa"/>
            <w:vAlign w:val="center"/>
          </w:tcPr>
          <w:p w14:paraId="236F818B" w14:textId="77777777" w:rsidR="00D61CD5" w:rsidRPr="00104580" w:rsidRDefault="00D61CD5" w:rsidP="0049644A">
            <w:pPr>
              <w:jc w:val="left"/>
            </w:pPr>
          </w:p>
        </w:tc>
        <w:tc>
          <w:tcPr>
            <w:tcW w:w="2268" w:type="dxa"/>
            <w:vAlign w:val="center"/>
          </w:tcPr>
          <w:p w14:paraId="07C971A3" w14:textId="77777777" w:rsidR="00D61CD5" w:rsidRPr="00104580" w:rsidRDefault="00D61CD5" w:rsidP="0049644A">
            <w:pPr>
              <w:jc w:val="left"/>
            </w:pPr>
          </w:p>
        </w:tc>
        <w:tc>
          <w:tcPr>
            <w:tcW w:w="6236" w:type="dxa"/>
            <w:vAlign w:val="center"/>
          </w:tcPr>
          <w:p w14:paraId="56194046" w14:textId="77777777" w:rsidR="00D61CD5" w:rsidRPr="00104580" w:rsidRDefault="00D61CD5" w:rsidP="0049644A">
            <w:pPr>
              <w:jc w:val="left"/>
            </w:pPr>
          </w:p>
        </w:tc>
        <w:tc>
          <w:tcPr>
            <w:tcW w:w="1419" w:type="dxa"/>
            <w:vAlign w:val="center"/>
          </w:tcPr>
          <w:p w14:paraId="21C390E7" w14:textId="77777777" w:rsidR="00D61CD5" w:rsidRPr="00104580" w:rsidRDefault="00D61CD5" w:rsidP="004A6C78">
            <w:pPr>
              <w:jc w:val="center"/>
            </w:pPr>
          </w:p>
        </w:tc>
        <w:tc>
          <w:tcPr>
            <w:tcW w:w="1418" w:type="dxa"/>
            <w:vAlign w:val="center"/>
          </w:tcPr>
          <w:p w14:paraId="669AAEBB" w14:textId="77777777" w:rsidR="00D61CD5" w:rsidRPr="00104580" w:rsidRDefault="00D61CD5" w:rsidP="004A6C78">
            <w:pPr>
              <w:jc w:val="center"/>
            </w:pPr>
          </w:p>
        </w:tc>
      </w:tr>
      <w:tr w:rsidR="00D61CD5" w:rsidRPr="00104580" w14:paraId="352C44F5" w14:textId="77777777" w:rsidTr="000C3CE5">
        <w:trPr>
          <w:trHeight w:val="265"/>
        </w:trPr>
        <w:tc>
          <w:tcPr>
            <w:tcW w:w="2127" w:type="dxa"/>
            <w:vAlign w:val="center"/>
          </w:tcPr>
          <w:p w14:paraId="1EB576B7" w14:textId="77777777" w:rsidR="00D61CD5" w:rsidRPr="00104580" w:rsidRDefault="00D61CD5" w:rsidP="0049644A">
            <w:pPr>
              <w:jc w:val="left"/>
              <w:rPr>
                <w:i/>
                <w:iCs/>
              </w:rPr>
            </w:pPr>
          </w:p>
        </w:tc>
        <w:tc>
          <w:tcPr>
            <w:tcW w:w="2125" w:type="dxa"/>
            <w:vAlign w:val="center"/>
          </w:tcPr>
          <w:p w14:paraId="32980EAB" w14:textId="77777777" w:rsidR="00D61CD5" w:rsidRPr="00104580" w:rsidRDefault="00D61CD5" w:rsidP="0049644A">
            <w:pPr>
              <w:jc w:val="left"/>
            </w:pPr>
          </w:p>
        </w:tc>
        <w:tc>
          <w:tcPr>
            <w:tcW w:w="2268" w:type="dxa"/>
            <w:vAlign w:val="center"/>
          </w:tcPr>
          <w:p w14:paraId="0E7774D7" w14:textId="77777777" w:rsidR="00D61CD5" w:rsidRPr="00104580" w:rsidRDefault="00D61CD5" w:rsidP="0049644A">
            <w:pPr>
              <w:jc w:val="left"/>
            </w:pPr>
            <w:r w:rsidRPr="00104580">
              <w:t>BalaF1451</w:t>
            </w:r>
          </w:p>
        </w:tc>
        <w:tc>
          <w:tcPr>
            <w:tcW w:w="6236" w:type="dxa"/>
            <w:vAlign w:val="center"/>
          </w:tcPr>
          <w:p w14:paraId="17CA10DC" w14:textId="77777777" w:rsidR="00D61CD5" w:rsidRPr="00104580" w:rsidRDefault="00D61CD5" w:rsidP="0049644A">
            <w:pPr>
              <w:jc w:val="left"/>
            </w:pPr>
            <w:r w:rsidRPr="00104580">
              <w:rPr>
                <w:lang w:val="tr-TR"/>
              </w:rPr>
              <w:t>5'-TAACCTGCTAAATAGTCATGCCAAT-3'</w:t>
            </w:r>
          </w:p>
        </w:tc>
        <w:tc>
          <w:tcPr>
            <w:tcW w:w="1419" w:type="dxa"/>
            <w:vAlign w:val="center"/>
          </w:tcPr>
          <w:p w14:paraId="3DF5769A" w14:textId="77777777" w:rsidR="00D61CD5" w:rsidRDefault="00D61CD5" w:rsidP="004A6C78">
            <w:pPr>
              <w:jc w:val="center"/>
            </w:pPr>
          </w:p>
        </w:tc>
        <w:tc>
          <w:tcPr>
            <w:tcW w:w="1418" w:type="dxa"/>
            <w:vMerge w:val="restart"/>
            <w:vAlign w:val="center"/>
          </w:tcPr>
          <w:p w14:paraId="0CD3D202" w14:textId="77777777" w:rsidR="00D61CD5" w:rsidRPr="00104580" w:rsidRDefault="00D61CD5" w:rsidP="004A6C78">
            <w:pPr>
              <w:jc w:val="center"/>
            </w:pPr>
            <w:proofErr w:type="spellStart"/>
            <w:r>
              <w:t>Qvarnstrom</w:t>
            </w:r>
            <w:proofErr w:type="spellEnd"/>
            <w:r>
              <w:t xml:space="preserve"> </w:t>
            </w:r>
            <w:r w:rsidRPr="00E23939">
              <w:rPr>
                <w:i/>
                <w:iCs/>
              </w:rPr>
              <w:t>et al</w:t>
            </w:r>
            <w:r>
              <w:t>. (2006)</w:t>
            </w:r>
          </w:p>
        </w:tc>
      </w:tr>
      <w:tr w:rsidR="00D61CD5" w:rsidRPr="00104580" w14:paraId="0E40DADC" w14:textId="77777777" w:rsidTr="000C3CE5">
        <w:trPr>
          <w:trHeight w:val="265"/>
        </w:trPr>
        <w:tc>
          <w:tcPr>
            <w:tcW w:w="2127" w:type="dxa"/>
            <w:vAlign w:val="center"/>
          </w:tcPr>
          <w:p w14:paraId="7E5E479D" w14:textId="77777777" w:rsidR="00D61CD5" w:rsidRPr="00104580" w:rsidRDefault="00D61CD5" w:rsidP="0049644A">
            <w:pPr>
              <w:jc w:val="left"/>
              <w:rPr>
                <w:i/>
                <w:iCs/>
              </w:rPr>
            </w:pPr>
            <w:r w:rsidRPr="00104580">
              <w:rPr>
                <w:i/>
                <w:iCs/>
              </w:rPr>
              <w:t>B. mandrillaris</w:t>
            </w:r>
          </w:p>
        </w:tc>
        <w:tc>
          <w:tcPr>
            <w:tcW w:w="2125" w:type="dxa"/>
            <w:vAlign w:val="center"/>
          </w:tcPr>
          <w:p w14:paraId="01EE3F5C" w14:textId="77777777" w:rsidR="00D61CD5" w:rsidRPr="00104580" w:rsidRDefault="00D61CD5" w:rsidP="0049644A">
            <w:pPr>
              <w:jc w:val="left"/>
            </w:pPr>
            <w:r>
              <w:t>18S rRNA</w:t>
            </w:r>
          </w:p>
        </w:tc>
        <w:tc>
          <w:tcPr>
            <w:tcW w:w="2268" w:type="dxa"/>
            <w:vAlign w:val="center"/>
          </w:tcPr>
          <w:p w14:paraId="2C016080" w14:textId="77777777" w:rsidR="00D61CD5" w:rsidRPr="00104580" w:rsidRDefault="00D61CD5" w:rsidP="0049644A">
            <w:pPr>
              <w:jc w:val="left"/>
            </w:pPr>
            <w:r w:rsidRPr="00104580">
              <w:t>BalaR1621</w:t>
            </w:r>
          </w:p>
        </w:tc>
        <w:tc>
          <w:tcPr>
            <w:tcW w:w="6236" w:type="dxa"/>
            <w:vAlign w:val="center"/>
          </w:tcPr>
          <w:p w14:paraId="4BDFCB32" w14:textId="77777777" w:rsidR="00D61CD5" w:rsidRPr="00104580" w:rsidRDefault="00D61CD5" w:rsidP="0049644A">
            <w:pPr>
              <w:jc w:val="left"/>
            </w:pPr>
            <w:r w:rsidRPr="00104580">
              <w:rPr>
                <w:lang w:val="tr-TR"/>
              </w:rPr>
              <w:t>5'-CAA ACT TCC CTC GGC TAA TCA-3'</w:t>
            </w:r>
          </w:p>
        </w:tc>
        <w:tc>
          <w:tcPr>
            <w:tcW w:w="1419" w:type="dxa"/>
            <w:vAlign w:val="center"/>
          </w:tcPr>
          <w:p w14:paraId="63830C96" w14:textId="77777777" w:rsidR="00D61CD5" w:rsidRPr="00104580" w:rsidRDefault="00D61CD5" w:rsidP="004A6C78">
            <w:pPr>
              <w:jc w:val="center"/>
              <w:rPr>
                <w:lang w:val="tr-TR"/>
              </w:rPr>
            </w:pPr>
            <w:r>
              <w:rPr>
                <w:lang w:val="tr-TR"/>
              </w:rPr>
              <w:t>171-bp</w:t>
            </w:r>
          </w:p>
        </w:tc>
        <w:tc>
          <w:tcPr>
            <w:tcW w:w="1418" w:type="dxa"/>
            <w:vMerge/>
            <w:vAlign w:val="center"/>
          </w:tcPr>
          <w:p w14:paraId="3586C503" w14:textId="77777777" w:rsidR="00D61CD5" w:rsidRPr="00104580" w:rsidRDefault="00D61CD5" w:rsidP="004A6C78">
            <w:pPr>
              <w:jc w:val="center"/>
              <w:rPr>
                <w:lang w:val="tr-TR"/>
              </w:rPr>
            </w:pPr>
          </w:p>
        </w:tc>
      </w:tr>
      <w:tr w:rsidR="00D61CD5" w:rsidRPr="00104580" w14:paraId="1C88724A" w14:textId="77777777" w:rsidTr="000C3CE5">
        <w:trPr>
          <w:trHeight w:val="265"/>
        </w:trPr>
        <w:tc>
          <w:tcPr>
            <w:tcW w:w="2127" w:type="dxa"/>
            <w:vAlign w:val="center"/>
          </w:tcPr>
          <w:p w14:paraId="6918EA6F" w14:textId="77777777" w:rsidR="00D61CD5" w:rsidRPr="00104580" w:rsidRDefault="00D61CD5" w:rsidP="0049644A">
            <w:pPr>
              <w:jc w:val="left"/>
              <w:rPr>
                <w:i/>
                <w:iCs/>
              </w:rPr>
            </w:pPr>
          </w:p>
        </w:tc>
        <w:tc>
          <w:tcPr>
            <w:tcW w:w="2125" w:type="dxa"/>
            <w:vAlign w:val="center"/>
          </w:tcPr>
          <w:p w14:paraId="7BE68D38" w14:textId="77777777" w:rsidR="00D61CD5" w:rsidRPr="00104580" w:rsidRDefault="00D61CD5" w:rsidP="0049644A">
            <w:pPr>
              <w:jc w:val="left"/>
            </w:pPr>
          </w:p>
        </w:tc>
        <w:tc>
          <w:tcPr>
            <w:tcW w:w="2268" w:type="dxa"/>
            <w:vAlign w:val="center"/>
          </w:tcPr>
          <w:p w14:paraId="56C4A8EF" w14:textId="77777777" w:rsidR="00D61CD5" w:rsidRPr="00104580" w:rsidRDefault="00D61CD5" w:rsidP="0049644A">
            <w:pPr>
              <w:jc w:val="left"/>
            </w:pPr>
            <w:r w:rsidRPr="00104580">
              <w:t>BalaP1582</w:t>
            </w:r>
          </w:p>
        </w:tc>
        <w:tc>
          <w:tcPr>
            <w:tcW w:w="6236" w:type="dxa"/>
            <w:vAlign w:val="center"/>
          </w:tcPr>
          <w:p w14:paraId="5191C1F3" w14:textId="77777777" w:rsidR="00D61CD5" w:rsidRPr="00104580" w:rsidRDefault="00D61CD5" w:rsidP="0049644A">
            <w:pPr>
              <w:jc w:val="left"/>
            </w:pPr>
            <w:r w:rsidRPr="00104580">
              <w:rPr>
                <w:lang w:val="tr-TR"/>
              </w:rPr>
              <w:t>5'-FAM-AGTACTTCTACCAATCCAACCGCCA-BHQ1-3'</w:t>
            </w:r>
          </w:p>
        </w:tc>
        <w:tc>
          <w:tcPr>
            <w:tcW w:w="1419" w:type="dxa"/>
            <w:vAlign w:val="center"/>
          </w:tcPr>
          <w:p w14:paraId="5FCA5B0C" w14:textId="77777777" w:rsidR="00D61CD5" w:rsidRPr="00104580" w:rsidRDefault="00D61CD5" w:rsidP="004A6C78">
            <w:pPr>
              <w:jc w:val="center"/>
              <w:rPr>
                <w:lang w:val="tr-TR"/>
              </w:rPr>
            </w:pPr>
          </w:p>
        </w:tc>
        <w:tc>
          <w:tcPr>
            <w:tcW w:w="1418" w:type="dxa"/>
            <w:vMerge/>
            <w:vAlign w:val="center"/>
          </w:tcPr>
          <w:p w14:paraId="7113B80B" w14:textId="77777777" w:rsidR="00D61CD5" w:rsidRPr="00104580" w:rsidRDefault="00D61CD5" w:rsidP="004A6C78">
            <w:pPr>
              <w:jc w:val="center"/>
              <w:rPr>
                <w:lang w:val="tr-TR"/>
              </w:rPr>
            </w:pPr>
          </w:p>
        </w:tc>
      </w:tr>
      <w:tr w:rsidR="00D61CD5" w:rsidRPr="00104580" w14:paraId="75D7DDD0" w14:textId="77777777" w:rsidTr="000C3CE5">
        <w:trPr>
          <w:trHeight w:val="265"/>
        </w:trPr>
        <w:tc>
          <w:tcPr>
            <w:tcW w:w="2127" w:type="dxa"/>
            <w:vAlign w:val="center"/>
          </w:tcPr>
          <w:p w14:paraId="399530C3" w14:textId="77777777" w:rsidR="00D61CD5" w:rsidRPr="00104580" w:rsidRDefault="00D61CD5" w:rsidP="0049644A">
            <w:pPr>
              <w:jc w:val="left"/>
              <w:rPr>
                <w:i/>
                <w:iCs/>
              </w:rPr>
            </w:pPr>
          </w:p>
        </w:tc>
        <w:tc>
          <w:tcPr>
            <w:tcW w:w="2125" w:type="dxa"/>
            <w:vAlign w:val="center"/>
          </w:tcPr>
          <w:p w14:paraId="2B7C854E" w14:textId="77777777" w:rsidR="00D61CD5" w:rsidRPr="00104580" w:rsidRDefault="00D61CD5" w:rsidP="0049644A">
            <w:pPr>
              <w:jc w:val="left"/>
            </w:pPr>
          </w:p>
        </w:tc>
        <w:tc>
          <w:tcPr>
            <w:tcW w:w="2268" w:type="dxa"/>
            <w:vAlign w:val="center"/>
          </w:tcPr>
          <w:p w14:paraId="6312BA5B" w14:textId="77777777" w:rsidR="00D61CD5" w:rsidRPr="00104580" w:rsidRDefault="00D61CD5" w:rsidP="0049644A">
            <w:pPr>
              <w:jc w:val="left"/>
            </w:pPr>
          </w:p>
        </w:tc>
        <w:tc>
          <w:tcPr>
            <w:tcW w:w="6236" w:type="dxa"/>
            <w:vAlign w:val="center"/>
          </w:tcPr>
          <w:p w14:paraId="608417AA" w14:textId="77777777" w:rsidR="00D61CD5" w:rsidRPr="00104580" w:rsidRDefault="00D61CD5" w:rsidP="0049644A">
            <w:pPr>
              <w:jc w:val="left"/>
            </w:pPr>
          </w:p>
        </w:tc>
        <w:tc>
          <w:tcPr>
            <w:tcW w:w="1419" w:type="dxa"/>
            <w:vAlign w:val="center"/>
          </w:tcPr>
          <w:p w14:paraId="468CB018" w14:textId="77777777" w:rsidR="00D61CD5" w:rsidRPr="00104580" w:rsidRDefault="00D61CD5" w:rsidP="004A6C78">
            <w:pPr>
              <w:jc w:val="center"/>
            </w:pPr>
          </w:p>
        </w:tc>
        <w:tc>
          <w:tcPr>
            <w:tcW w:w="1418" w:type="dxa"/>
            <w:vAlign w:val="center"/>
          </w:tcPr>
          <w:p w14:paraId="1E4C72AB" w14:textId="77777777" w:rsidR="00D61CD5" w:rsidRPr="00104580" w:rsidRDefault="00D61CD5" w:rsidP="004A6C78">
            <w:pPr>
              <w:jc w:val="center"/>
            </w:pPr>
          </w:p>
        </w:tc>
      </w:tr>
      <w:tr w:rsidR="00D61CD5" w:rsidRPr="00104580" w14:paraId="009A3E44" w14:textId="77777777" w:rsidTr="000C3CE5">
        <w:trPr>
          <w:trHeight w:val="265"/>
        </w:trPr>
        <w:tc>
          <w:tcPr>
            <w:tcW w:w="2127" w:type="dxa"/>
            <w:vAlign w:val="center"/>
          </w:tcPr>
          <w:p w14:paraId="756570A4" w14:textId="77777777" w:rsidR="00D61CD5" w:rsidRPr="00104580" w:rsidRDefault="00D61CD5" w:rsidP="0049644A">
            <w:pPr>
              <w:jc w:val="left"/>
              <w:rPr>
                <w:i/>
                <w:iCs/>
              </w:rPr>
            </w:pPr>
          </w:p>
        </w:tc>
        <w:tc>
          <w:tcPr>
            <w:tcW w:w="2125" w:type="dxa"/>
            <w:vAlign w:val="center"/>
          </w:tcPr>
          <w:p w14:paraId="4F9F3BFD" w14:textId="77777777" w:rsidR="00D61CD5" w:rsidRPr="00104580" w:rsidRDefault="00D61CD5" w:rsidP="0049644A">
            <w:pPr>
              <w:jc w:val="left"/>
            </w:pPr>
          </w:p>
        </w:tc>
        <w:tc>
          <w:tcPr>
            <w:tcW w:w="2268" w:type="dxa"/>
            <w:vAlign w:val="center"/>
          </w:tcPr>
          <w:p w14:paraId="2ACD2EDB" w14:textId="77777777" w:rsidR="00D61CD5" w:rsidRPr="00104580" w:rsidRDefault="00D61CD5" w:rsidP="0049644A">
            <w:pPr>
              <w:jc w:val="left"/>
            </w:pPr>
            <w:r w:rsidRPr="00104580">
              <w:t>JBVF</w:t>
            </w:r>
          </w:p>
        </w:tc>
        <w:tc>
          <w:tcPr>
            <w:tcW w:w="6236" w:type="dxa"/>
            <w:vAlign w:val="center"/>
          </w:tcPr>
          <w:p w14:paraId="1C8B4826" w14:textId="77777777" w:rsidR="00D61CD5" w:rsidRPr="00104580" w:rsidRDefault="00D61CD5" w:rsidP="0049644A">
            <w:pPr>
              <w:jc w:val="left"/>
            </w:pPr>
            <w:r w:rsidRPr="00104580">
              <w:rPr>
                <w:lang w:val="tr-TR"/>
              </w:rPr>
              <w:t>5'-AGGTACTTACGTTAGAGTGCTAGT-3'</w:t>
            </w:r>
          </w:p>
        </w:tc>
        <w:tc>
          <w:tcPr>
            <w:tcW w:w="1419" w:type="dxa"/>
            <w:vAlign w:val="center"/>
          </w:tcPr>
          <w:p w14:paraId="265BA350" w14:textId="77777777" w:rsidR="00D61CD5" w:rsidRDefault="00D61CD5" w:rsidP="004A6C78">
            <w:pPr>
              <w:jc w:val="center"/>
              <w:rPr>
                <w:lang w:val="tr-TR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2494EECF" w14:textId="77777777" w:rsidR="00D61CD5" w:rsidRPr="00104580" w:rsidRDefault="00D61CD5" w:rsidP="004A6C78">
            <w:pPr>
              <w:jc w:val="center"/>
              <w:rPr>
                <w:lang w:val="tr-TR"/>
              </w:rPr>
            </w:pPr>
            <w:proofErr w:type="spellStart"/>
            <w:r>
              <w:rPr>
                <w:lang w:val="tr-TR"/>
              </w:rPr>
              <w:t>Mull</w:t>
            </w:r>
            <w:proofErr w:type="spellEnd"/>
            <w:r>
              <w:rPr>
                <w:lang w:val="tr-TR"/>
              </w:rPr>
              <w:t xml:space="preserve"> </w:t>
            </w:r>
            <w:r w:rsidRPr="00E23939">
              <w:rPr>
                <w:i/>
                <w:iCs/>
                <w:lang w:val="tr-TR"/>
              </w:rPr>
              <w:t>et al.</w:t>
            </w:r>
            <w:r>
              <w:rPr>
                <w:lang w:val="tr-TR"/>
              </w:rPr>
              <w:t xml:space="preserve"> (2013)</w:t>
            </w:r>
          </w:p>
        </w:tc>
      </w:tr>
      <w:tr w:rsidR="00D61CD5" w:rsidRPr="00104580" w14:paraId="7CA6EC42" w14:textId="77777777" w:rsidTr="000C3CE5">
        <w:trPr>
          <w:trHeight w:val="265"/>
        </w:trPr>
        <w:tc>
          <w:tcPr>
            <w:tcW w:w="2127" w:type="dxa"/>
            <w:vAlign w:val="center"/>
          </w:tcPr>
          <w:p w14:paraId="3853599F" w14:textId="77777777" w:rsidR="00D61CD5" w:rsidRPr="00104580" w:rsidRDefault="00D61CD5" w:rsidP="0049644A">
            <w:pPr>
              <w:jc w:val="left"/>
              <w:rPr>
                <w:i/>
                <w:iCs/>
              </w:rPr>
            </w:pPr>
            <w:r w:rsidRPr="00104580">
              <w:rPr>
                <w:i/>
                <w:iCs/>
              </w:rPr>
              <w:t>N. fowleri</w:t>
            </w:r>
          </w:p>
        </w:tc>
        <w:tc>
          <w:tcPr>
            <w:tcW w:w="2125" w:type="dxa"/>
            <w:vAlign w:val="center"/>
          </w:tcPr>
          <w:p w14:paraId="70A1F4F6" w14:textId="6F353CB5" w:rsidR="00D61CD5" w:rsidRPr="00104580" w:rsidRDefault="000C3CE5" w:rsidP="0049644A">
            <w:pPr>
              <w:jc w:val="left"/>
            </w:pPr>
            <w:r>
              <w:t xml:space="preserve">5.8S rRNA and </w:t>
            </w:r>
            <w:r w:rsidR="00D61CD5">
              <w:t>ITS region</w:t>
            </w:r>
            <w:r w:rsidR="001F6706">
              <w:t xml:space="preserve"> (ITS1</w:t>
            </w:r>
            <w:r>
              <w:t>-ITS2</w:t>
            </w:r>
            <w:r w:rsidR="001F6706">
              <w:t>)</w:t>
            </w:r>
          </w:p>
        </w:tc>
        <w:tc>
          <w:tcPr>
            <w:tcW w:w="2268" w:type="dxa"/>
            <w:vAlign w:val="center"/>
          </w:tcPr>
          <w:p w14:paraId="103F829F" w14:textId="77777777" w:rsidR="00D61CD5" w:rsidRPr="00104580" w:rsidRDefault="00D61CD5" w:rsidP="0049644A">
            <w:pPr>
              <w:jc w:val="left"/>
            </w:pPr>
            <w:r w:rsidRPr="00104580">
              <w:t>JBVR</w:t>
            </w:r>
          </w:p>
        </w:tc>
        <w:tc>
          <w:tcPr>
            <w:tcW w:w="6236" w:type="dxa"/>
            <w:vAlign w:val="center"/>
          </w:tcPr>
          <w:p w14:paraId="6F82CDF9" w14:textId="77777777" w:rsidR="00D61CD5" w:rsidRPr="00104580" w:rsidRDefault="00D61CD5" w:rsidP="0049644A">
            <w:pPr>
              <w:jc w:val="left"/>
            </w:pPr>
            <w:r w:rsidRPr="00104580">
              <w:rPr>
                <w:lang w:val="tr-TR"/>
              </w:rPr>
              <w:t>5'-ATGGGACAATCCGGTTTTCTCA-3'</w:t>
            </w:r>
          </w:p>
        </w:tc>
        <w:tc>
          <w:tcPr>
            <w:tcW w:w="1419" w:type="dxa"/>
            <w:vAlign w:val="center"/>
          </w:tcPr>
          <w:p w14:paraId="0824BCDA" w14:textId="77777777" w:rsidR="00D61CD5" w:rsidRPr="00104580" w:rsidRDefault="00D61CD5" w:rsidP="004A6C78">
            <w:pPr>
              <w:jc w:val="center"/>
              <w:rPr>
                <w:lang w:val="tr-TR"/>
              </w:rPr>
            </w:pPr>
            <w:r>
              <w:rPr>
                <w:lang w:val="tr-TR"/>
              </w:rPr>
              <w:t>123-bp</w:t>
            </w:r>
          </w:p>
        </w:tc>
        <w:tc>
          <w:tcPr>
            <w:tcW w:w="1418" w:type="dxa"/>
            <w:vMerge/>
            <w:vAlign w:val="center"/>
          </w:tcPr>
          <w:p w14:paraId="046DA02F" w14:textId="77777777" w:rsidR="00D61CD5" w:rsidRPr="00104580" w:rsidRDefault="00D61CD5" w:rsidP="004A6C78">
            <w:pPr>
              <w:jc w:val="center"/>
              <w:rPr>
                <w:lang w:val="tr-TR"/>
              </w:rPr>
            </w:pPr>
          </w:p>
        </w:tc>
      </w:tr>
      <w:tr w:rsidR="00D61CD5" w:rsidRPr="00104580" w14:paraId="5E68D1CE" w14:textId="77777777" w:rsidTr="000C3CE5">
        <w:trPr>
          <w:trHeight w:val="265"/>
        </w:trPr>
        <w:tc>
          <w:tcPr>
            <w:tcW w:w="2127" w:type="dxa"/>
            <w:vAlign w:val="center"/>
          </w:tcPr>
          <w:p w14:paraId="2AC2A13B" w14:textId="77777777" w:rsidR="00D61CD5" w:rsidRPr="00104580" w:rsidRDefault="00D61CD5" w:rsidP="0049644A">
            <w:pPr>
              <w:jc w:val="left"/>
              <w:rPr>
                <w:i/>
                <w:iCs/>
              </w:rPr>
            </w:pPr>
          </w:p>
        </w:tc>
        <w:tc>
          <w:tcPr>
            <w:tcW w:w="2125" w:type="dxa"/>
            <w:vAlign w:val="center"/>
          </w:tcPr>
          <w:p w14:paraId="07B014A7" w14:textId="77777777" w:rsidR="00D61CD5" w:rsidRPr="00104580" w:rsidRDefault="00D61CD5" w:rsidP="0049644A">
            <w:pPr>
              <w:jc w:val="left"/>
            </w:pPr>
          </w:p>
        </w:tc>
        <w:tc>
          <w:tcPr>
            <w:tcW w:w="2268" w:type="dxa"/>
            <w:vAlign w:val="center"/>
          </w:tcPr>
          <w:p w14:paraId="0914F156" w14:textId="77777777" w:rsidR="00D61CD5" w:rsidRPr="00104580" w:rsidRDefault="00D61CD5" w:rsidP="0049644A">
            <w:pPr>
              <w:jc w:val="left"/>
            </w:pPr>
            <w:r w:rsidRPr="00104580">
              <w:t>JBVP</w:t>
            </w:r>
          </w:p>
        </w:tc>
        <w:tc>
          <w:tcPr>
            <w:tcW w:w="6236" w:type="dxa"/>
            <w:vAlign w:val="center"/>
          </w:tcPr>
          <w:p w14:paraId="037B193B" w14:textId="77777777" w:rsidR="00D61CD5" w:rsidRPr="00104580" w:rsidRDefault="00D61CD5" w:rsidP="0049644A">
            <w:pPr>
              <w:jc w:val="left"/>
              <w:rPr>
                <w:lang w:val="tr-TR"/>
              </w:rPr>
            </w:pPr>
            <w:r w:rsidRPr="00104580">
              <w:rPr>
                <w:lang w:val="tr-TR"/>
              </w:rPr>
              <w:t>5'-FAM-ACGCCCTAGCTGGTTATGCCGGATT</w:t>
            </w:r>
            <w:r>
              <w:rPr>
                <w:lang w:val="tr-TR"/>
              </w:rPr>
              <w:t>-</w:t>
            </w:r>
            <w:r w:rsidRPr="00104580">
              <w:rPr>
                <w:lang w:val="tr-TR"/>
              </w:rPr>
              <w:t>BHQ</w:t>
            </w:r>
            <w:r>
              <w:rPr>
                <w:lang w:val="tr-TR"/>
              </w:rPr>
              <w:t>1-</w:t>
            </w:r>
            <w:r w:rsidRPr="00104580">
              <w:rPr>
                <w:lang w:val="tr-TR"/>
              </w:rPr>
              <w:t>3'</w:t>
            </w:r>
          </w:p>
        </w:tc>
        <w:tc>
          <w:tcPr>
            <w:tcW w:w="1419" w:type="dxa"/>
            <w:vAlign w:val="center"/>
          </w:tcPr>
          <w:p w14:paraId="2483ADA0" w14:textId="77777777" w:rsidR="00D61CD5" w:rsidRPr="00104580" w:rsidRDefault="00D61CD5" w:rsidP="004A6C78">
            <w:pPr>
              <w:jc w:val="center"/>
              <w:rPr>
                <w:lang w:val="tr-TR"/>
              </w:rPr>
            </w:pPr>
          </w:p>
        </w:tc>
        <w:tc>
          <w:tcPr>
            <w:tcW w:w="1418" w:type="dxa"/>
            <w:vMerge/>
            <w:vAlign w:val="center"/>
          </w:tcPr>
          <w:p w14:paraId="6AA887A6" w14:textId="77777777" w:rsidR="00D61CD5" w:rsidRPr="00104580" w:rsidRDefault="00D61CD5" w:rsidP="004A6C78">
            <w:pPr>
              <w:jc w:val="center"/>
              <w:rPr>
                <w:lang w:val="tr-TR"/>
              </w:rPr>
            </w:pPr>
          </w:p>
        </w:tc>
      </w:tr>
      <w:tr w:rsidR="00D61CD5" w:rsidRPr="00104580" w14:paraId="790C5546" w14:textId="77777777" w:rsidTr="000C3CE5">
        <w:trPr>
          <w:trHeight w:val="265"/>
        </w:trPr>
        <w:tc>
          <w:tcPr>
            <w:tcW w:w="2127" w:type="dxa"/>
            <w:vAlign w:val="center"/>
          </w:tcPr>
          <w:p w14:paraId="7645B841" w14:textId="77777777" w:rsidR="00D61CD5" w:rsidRPr="001915DE" w:rsidRDefault="00D61CD5" w:rsidP="0049644A">
            <w:pPr>
              <w:jc w:val="left"/>
            </w:pPr>
          </w:p>
        </w:tc>
        <w:tc>
          <w:tcPr>
            <w:tcW w:w="2125" w:type="dxa"/>
            <w:vAlign w:val="center"/>
          </w:tcPr>
          <w:p w14:paraId="6BBA8F72" w14:textId="77777777" w:rsidR="00D61CD5" w:rsidRPr="00104580" w:rsidRDefault="00D61CD5" w:rsidP="0049644A">
            <w:pPr>
              <w:jc w:val="left"/>
            </w:pPr>
          </w:p>
        </w:tc>
        <w:tc>
          <w:tcPr>
            <w:tcW w:w="2268" w:type="dxa"/>
            <w:vAlign w:val="center"/>
          </w:tcPr>
          <w:p w14:paraId="6F1DEFBD" w14:textId="77777777" w:rsidR="00D61CD5" w:rsidRPr="00104580" w:rsidRDefault="00D61CD5" w:rsidP="0049644A">
            <w:pPr>
              <w:jc w:val="left"/>
            </w:pPr>
          </w:p>
        </w:tc>
        <w:tc>
          <w:tcPr>
            <w:tcW w:w="6236" w:type="dxa"/>
            <w:vAlign w:val="center"/>
          </w:tcPr>
          <w:p w14:paraId="6A831214" w14:textId="77777777" w:rsidR="00D61CD5" w:rsidRPr="00104580" w:rsidRDefault="00D61CD5" w:rsidP="0049644A">
            <w:pPr>
              <w:jc w:val="left"/>
              <w:rPr>
                <w:lang w:val="tr-TR"/>
              </w:rPr>
            </w:pPr>
          </w:p>
        </w:tc>
        <w:tc>
          <w:tcPr>
            <w:tcW w:w="1419" w:type="dxa"/>
            <w:vAlign w:val="center"/>
          </w:tcPr>
          <w:p w14:paraId="4159832D" w14:textId="77777777" w:rsidR="00D61CD5" w:rsidRPr="00104580" w:rsidRDefault="00D61CD5" w:rsidP="004A6C78">
            <w:pPr>
              <w:jc w:val="center"/>
              <w:rPr>
                <w:lang w:val="tr-TR"/>
              </w:rPr>
            </w:pPr>
          </w:p>
        </w:tc>
        <w:tc>
          <w:tcPr>
            <w:tcW w:w="1418" w:type="dxa"/>
            <w:vAlign w:val="center"/>
          </w:tcPr>
          <w:p w14:paraId="220A1D22" w14:textId="77777777" w:rsidR="00D61CD5" w:rsidRPr="00104580" w:rsidRDefault="00D61CD5" w:rsidP="004A6C78">
            <w:pPr>
              <w:jc w:val="center"/>
              <w:rPr>
                <w:lang w:val="tr-TR"/>
              </w:rPr>
            </w:pPr>
          </w:p>
        </w:tc>
      </w:tr>
      <w:tr w:rsidR="00D61CD5" w:rsidRPr="00104580" w14:paraId="3D1CFC7C" w14:textId="77777777" w:rsidTr="000C3CE5">
        <w:trPr>
          <w:trHeight w:val="265"/>
        </w:trPr>
        <w:tc>
          <w:tcPr>
            <w:tcW w:w="2127" w:type="dxa"/>
            <w:vAlign w:val="center"/>
          </w:tcPr>
          <w:p w14:paraId="693059E9" w14:textId="77777777" w:rsidR="00D61CD5" w:rsidRPr="001915DE" w:rsidRDefault="00D61CD5" w:rsidP="0049644A">
            <w:pPr>
              <w:jc w:val="left"/>
            </w:pPr>
            <w:r w:rsidRPr="00104580">
              <w:rPr>
                <w:i/>
                <w:iCs/>
              </w:rPr>
              <w:t>N</w:t>
            </w:r>
            <w:r>
              <w:rPr>
                <w:i/>
                <w:iCs/>
              </w:rPr>
              <w:t xml:space="preserve">aegleria </w:t>
            </w:r>
            <w:r w:rsidRPr="00D61CD5">
              <w:t>spp</w:t>
            </w:r>
            <w:r>
              <w:rPr>
                <w:i/>
                <w:iCs/>
              </w:rPr>
              <w:t>.</w:t>
            </w:r>
          </w:p>
        </w:tc>
        <w:tc>
          <w:tcPr>
            <w:tcW w:w="2125" w:type="dxa"/>
            <w:vAlign w:val="center"/>
          </w:tcPr>
          <w:p w14:paraId="7EF626AB" w14:textId="77777777" w:rsidR="00D61CD5" w:rsidRPr="00104580" w:rsidRDefault="00D61CD5" w:rsidP="0049644A">
            <w:pPr>
              <w:jc w:val="left"/>
            </w:pPr>
            <w:r>
              <w:t>ITS2 region</w:t>
            </w:r>
          </w:p>
        </w:tc>
        <w:tc>
          <w:tcPr>
            <w:tcW w:w="2268" w:type="dxa"/>
            <w:vAlign w:val="center"/>
          </w:tcPr>
          <w:p w14:paraId="443664F5" w14:textId="77777777" w:rsidR="00D61CD5" w:rsidRPr="00104580" w:rsidRDefault="00D61CD5" w:rsidP="0049644A">
            <w:pPr>
              <w:jc w:val="left"/>
            </w:pPr>
            <w:r>
              <w:t>FW2</w:t>
            </w:r>
          </w:p>
        </w:tc>
        <w:tc>
          <w:tcPr>
            <w:tcW w:w="6236" w:type="dxa"/>
            <w:vAlign w:val="center"/>
          </w:tcPr>
          <w:p w14:paraId="75CBE823" w14:textId="77777777" w:rsidR="00D61CD5" w:rsidRPr="00104580" w:rsidRDefault="00D61CD5" w:rsidP="0049644A">
            <w:pPr>
              <w:jc w:val="left"/>
              <w:rPr>
                <w:lang w:val="tr-TR"/>
              </w:rPr>
            </w:pPr>
            <w:r w:rsidRPr="00D61CD5">
              <w:rPr>
                <w:lang w:val="tr-TR"/>
              </w:rPr>
              <w:t>5′-GAACCT GCGTAGGGATCATTT-3′</w:t>
            </w:r>
          </w:p>
        </w:tc>
        <w:tc>
          <w:tcPr>
            <w:tcW w:w="1419" w:type="dxa"/>
            <w:vAlign w:val="center"/>
          </w:tcPr>
          <w:p w14:paraId="2A957E74" w14:textId="77777777" w:rsidR="00D61CD5" w:rsidRPr="00104580" w:rsidRDefault="004A6C78" w:rsidP="004A6C78">
            <w:pPr>
              <w:jc w:val="center"/>
              <w:rPr>
                <w:lang w:val="tr-TR"/>
              </w:rPr>
            </w:pPr>
            <w:r w:rsidRPr="004A6C78">
              <w:rPr>
                <w:rFonts w:ascii="Cambria Math" w:hAnsi="Cambria Math" w:cs="Cambria Math"/>
                <w:lang w:val="tr-TR"/>
              </w:rPr>
              <w:t>∼</w:t>
            </w:r>
            <w:r w:rsidR="00D61CD5">
              <w:rPr>
                <w:lang w:val="tr-TR"/>
              </w:rPr>
              <w:t>45</w:t>
            </w:r>
            <w:r>
              <w:rPr>
                <w:lang w:val="tr-TR"/>
              </w:rPr>
              <w:t>0</w:t>
            </w:r>
            <w:r w:rsidR="00D61CD5">
              <w:rPr>
                <w:lang w:val="tr-TR"/>
              </w:rPr>
              <w:t xml:space="preserve"> </w:t>
            </w:r>
            <w:proofErr w:type="spellStart"/>
            <w:r w:rsidR="00D61CD5">
              <w:rPr>
                <w:lang w:val="tr-TR"/>
              </w:rPr>
              <w:t>bp</w:t>
            </w:r>
            <w:proofErr w:type="spellEnd"/>
          </w:p>
        </w:tc>
        <w:tc>
          <w:tcPr>
            <w:tcW w:w="1418" w:type="dxa"/>
            <w:vMerge w:val="restart"/>
            <w:vAlign w:val="center"/>
          </w:tcPr>
          <w:p w14:paraId="4420E5CF" w14:textId="77777777" w:rsidR="00D61CD5" w:rsidRPr="00104580" w:rsidRDefault="00D61CD5" w:rsidP="004A6C78">
            <w:pPr>
              <w:jc w:val="center"/>
              <w:rPr>
                <w:lang w:val="tr-TR"/>
              </w:rPr>
            </w:pPr>
            <w:proofErr w:type="spellStart"/>
            <w:r>
              <w:rPr>
                <w:lang w:val="tr-TR"/>
              </w:rPr>
              <w:t>Pelandakis</w:t>
            </w:r>
            <w:proofErr w:type="spellEnd"/>
            <w:r>
              <w:rPr>
                <w:lang w:val="tr-TR"/>
              </w:rPr>
              <w:t xml:space="preserve"> </w:t>
            </w:r>
            <w:r w:rsidRPr="00D61CD5">
              <w:rPr>
                <w:i/>
                <w:iCs/>
                <w:lang w:val="tr-TR"/>
              </w:rPr>
              <w:t>et al</w:t>
            </w:r>
            <w:r>
              <w:rPr>
                <w:lang w:val="tr-TR"/>
              </w:rPr>
              <w:t>. (2000)</w:t>
            </w:r>
          </w:p>
        </w:tc>
      </w:tr>
      <w:tr w:rsidR="00D61CD5" w:rsidRPr="00104580" w14:paraId="2BBB43BB" w14:textId="77777777" w:rsidTr="000C3CE5">
        <w:trPr>
          <w:trHeight w:val="265"/>
        </w:trPr>
        <w:tc>
          <w:tcPr>
            <w:tcW w:w="2127" w:type="dxa"/>
            <w:vAlign w:val="center"/>
          </w:tcPr>
          <w:p w14:paraId="1C0EE310" w14:textId="77777777" w:rsidR="00D61CD5" w:rsidRPr="001915DE" w:rsidRDefault="00D61CD5" w:rsidP="0049644A">
            <w:pPr>
              <w:jc w:val="left"/>
            </w:pPr>
          </w:p>
        </w:tc>
        <w:tc>
          <w:tcPr>
            <w:tcW w:w="2125" w:type="dxa"/>
            <w:vAlign w:val="center"/>
          </w:tcPr>
          <w:p w14:paraId="02299144" w14:textId="77777777" w:rsidR="00D61CD5" w:rsidRPr="00104580" w:rsidRDefault="00D61CD5" w:rsidP="0049644A">
            <w:pPr>
              <w:jc w:val="left"/>
            </w:pPr>
          </w:p>
        </w:tc>
        <w:tc>
          <w:tcPr>
            <w:tcW w:w="2268" w:type="dxa"/>
            <w:vAlign w:val="center"/>
          </w:tcPr>
          <w:p w14:paraId="0FB696E0" w14:textId="77777777" w:rsidR="00D61CD5" w:rsidRPr="00104580" w:rsidRDefault="00D61CD5" w:rsidP="0049644A">
            <w:pPr>
              <w:jc w:val="left"/>
            </w:pPr>
            <w:r>
              <w:t>RV2</w:t>
            </w:r>
          </w:p>
        </w:tc>
        <w:tc>
          <w:tcPr>
            <w:tcW w:w="6236" w:type="dxa"/>
            <w:vAlign w:val="center"/>
          </w:tcPr>
          <w:p w14:paraId="6AC6D98E" w14:textId="77777777" w:rsidR="00D61CD5" w:rsidRPr="00104580" w:rsidRDefault="00D61CD5" w:rsidP="0049644A">
            <w:pPr>
              <w:jc w:val="left"/>
              <w:rPr>
                <w:lang w:val="tr-TR"/>
              </w:rPr>
            </w:pPr>
            <w:r w:rsidRPr="00D61CD5">
              <w:rPr>
                <w:lang w:val="tr-TR"/>
              </w:rPr>
              <w:t>5′-TTTCTTTTCCTCCCCTTATTA-3′</w:t>
            </w:r>
          </w:p>
        </w:tc>
        <w:tc>
          <w:tcPr>
            <w:tcW w:w="1419" w:type="dxa"/>
            <w:vAlign w:val="center"/>
          </w:tcPr>
          <w:p w14:paraId="699506AF" w14:textId="77777777" w:rsidR="00D61CD5" w:rsidRPr="00104580" w:rsidRDefault="00D61CD5" w:rsidP="004A6C78">
            <w:pPr>
              <w:jc w:val="center"/>
              <w:rPr>
                <w:lang w:val="tr-TR"/>
              </w:rPr>
            </w:pPr>
          </w:p>
        </w:tc>
        <w:tc>
          <w:tcPr>
            <w:tcW w:w="1418" w:type="dxa"/>
            <w:vMerge/>
          </w:tcPr>
          <w:p w14:paraId="152E4935" w14:textId="77777777" w:rsidR="00D61CD5" w:rsidRPr="00104580" w:rsidRDefault="00D61CD5" w:rsidP="00D61CD5">
            <w:pPr>
              <w:rPr>
                <w:lang w:val="tr-TR"/>
              </w:rPr>
            </w:pPr>
          </w:p>
        </w:tc>
      </w:tr>
      <w:tr w:rsidR="00D61CD5" w:rsidRPr="00104580" w14:paraId="40EAB310" w14:textId="77777777" w:rsidTr="000C3CE5">
        <w:trPr>
          <w:trHeight w:val="265"/>
        </w:trPr>
        <w:tc>
          <w:tcPr>
            <w:tcW w:w="2127" w:type="dxa"/>
            <w:tcBorders>
              <w:bottom w:val="single" w:sz="18" w:space="0" w:color="auto"/>
            </w:tcBorders>
          </w:tcPr>
          <w:p w14:paraId="4A222FBB" w14:textId="77777777" w:rsidR="00D61CD5" w:rsidRPr="001915DE" w:rsidRDefault="00D61CD5" w:rsidP="00D61CD5"/>
        </w:tc>
        <w:tc>
          <w:tcPr>
            <w:tcW w:w="2125" w:type="dxa"/>
            <w:tcBorders>
              <w:bottom w:val="single" w:sz="18" w:space="0" w:color="auto"/>
            </w:tcBorders>
          </w:tcPr>
          <w:p w14:paraId="1C8DE7C3" w14:textId="77777777" w:rsidR="00D61CD5" w:rsidRPr="00104580" w:rsidRDefault="00D61CD5" w:rsidP="00D61CD5"/>
        </w:tc>
        <w:tc>
          <w:tcPr>
            <w:tcW w:w="2268" w:type="dxa"/>
            <w:tcBorders>
              <w:bottom w:val="single" w:sz="18" w:space="0" w:color="auto"/>
            </w:tcBorders>
          </w:tcPr>
          <w:p w14:paraId="0B00DA9E" w14:textId="77777777" w:rsidR="00D61CD5" w:rsidRPr="00104580" w:rsidRDefault="00D61CD5" w:rsidP="00D61CD5"/>
        </w:tc>
        <w:tc>
          <w:tcPr>
            <w:tcW w:w="6236" w:type="dxa"/>
            <w:tcBorders>
              <w:bottom w:val="single" w:sz="18" w:space="0" w:color="auto"/>
            </w:tcBorders>
            <w:vAlign w:val="center"/>
          </w:tcPr>
          <w:p w14:paraId="3ACF8A68" w14:textId="77777777" w:rsidR="00D61CD5" w:rsidRPr="00104580" w:rsidRDefault="00D61CD5" w:rsidP="0049644A">
            <w:pPr>
              <w:jc w:val="left"/>
              <w:rPr>
                <w:lang w:val="tr-TR"/>
              </w:rPr>
            </w:pPr>
          </w:p>
        </w:tc>
        <w:tc>
          <w:tcPr>
            <w:tcW w:w="1419" w:type="dxa"/>
            <w:tcBorders>
              <w:bottom w:val="single" w:sz="18" w:space="0" w:color="auto"/>
            </w:tcBorders>
            <w:vAlign w:val="center"/>
          </w:tcPr>
          <w:p w14:paraId="46FD9BA9" w14:textId="77777777" w:rsidR="00D61CD5" w:rsidRPr="00104580" w:rsidRDefault="00D61CD5" w:rsidP="004A6C78">
            <w:pPr>
              <w:jc w:val="center"/>
              <w:rPr>
                <w:lang w:val="tr-TR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0A49811C" w14:textId="77777777" w:rsidR="00D61CD5" w:rsidRPr="00104580" w:rsidRDefault="00D61CD5" w:rsidP="00D61CD5">
            <w:pPr>
              <w:rPr>
                <w:lang w:val="tr-TR"/>
              </w:rPr>
            </w:pPr>
          </w:p>
        </w:tc>
      </w:tr>
    </w:tbl>
    <w:p w14:paraId="06E446E1" w14:textId="77777777" w:rsidR="00CD4708" w:rsidRPr="00104580" w:rsidRDefault="000C3CE5" w:rsidP="00E3493B"/>
    <w:sectPr w:rsidR="00CD4708" w:rsidRPr="00104580" w:rsidSect="00C4469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93B"/>
    <w:rsid w:val="00003931"/>
    <w:rsid w:val="00005485"/>
    <w:rsid w:val="000124D0"/>
    <w:rsid w:val="00017C35"/>
    <w:rsid w:val="0003022D"/>
    <w:rsid w:val="0004092A"/>
    <w:rsid w:val="00062DAE"/>
    <w:rsid w:val="00064BB1"/>
    <w:rsid w:val="00071689"/>
    <w:rsid w:val="000946FC"/>
    <w:rsid w:val="000A69CF"/>
    <w:rsid w:val="000C07A6"/>
    <w:rsid w:val="000C134A"/>
    <w:rsid w:val="000C3CE5"/>
    <w:rsid w:val="000E1FE1"/>
    <w:rsid w:val="000F7E4B"/>
    <w:rsid w:val="0010203F"/>
    <w:rsid w:val="0010416E"/>
    <w:rsid w:val="00104580"/>
    <w:rsid w:val="00115C82"/>
    <w:rsid w:val="001259CA"/>
    <w:rsid w:val="00133853"/>
    <w:rsid w:val="0013773C"/>
    <w:rsid w:val="00147D6F"/>
    <w:rsid w:val="00152C3E"/>
    <w:rsid w:val="00172A2E"/>
    <w:rsid w:val="001852DF"/>
    <w:rsid w:val="001915DE"/>
    <w:rsid w:val="0019233B"/>
    <w:rsid w:val="00194823"/>
    <w:rsid w:val="001A0CEE"/>
    <w:rsid w:val="001A784A"/>
    <w:rsid w:val="001B4188"/>
    <w:rsid w:val="001B7D3F"/>
    <w:rsid w:val="001D35A3"/>
    <w:rsid w:val="001D7EFD"/>
    <w:rsid w:val="001E7D57"/>
    <w:rsid w:val="001F5482"/>
    <w:rsid w:val="001F5C17"/>
    <w:rsid w:val="001F6706"/>
    <w:rsid w:val="001F74E6"/>
    <w:rsid w:val="00201CA4"/>
    <w:rsid w:val="002044EB"/>
    <w:rsid w:val="0021418E"/>
    <w:rsid w:val="00214285"/>
    <w:rsid w:val="00223430"/>
    <w:rsid w:val="00230255"/>
    <w:rsid w:val="00240225"/>
    <w:rsid w:val="00260CB3"/>
    <w:rsid w:val="002706F2"/>
    <w:rsid w:val="00270B6D"/>
    <w:rsid w:val="00276A7C"/>
    <w:rsid w:val="00276EDB"/>
    <w:rsid w:val="002A0D08"/>
    <w:rsid w:val="002C78D4"/>
    <w:rsid w:val="002E1AAD"/>
    <w:rsid w:val="002E3D66"/>
    <w:rsid w:val="002F7904"/>
    <w:rsid w:val="00306B18"/>
    <w:rsid w:val="00315F8E"/>
    <w:rsid w:val="00327CED"/>
    <w:rsid w:val="003350A4"/>
    <w:rsid w:val="00336C8B"/>
    <w:rsid w:val="00341602"/>
    <w:rsid w:val="0034556B"/>
    <w:rsid w:val="00352168"/>
    <w:rsid w:val="003548A0"/>
    <w:rsid w:val="003571F4"/>
    <w:rsid w:val="003636B1"/>
    <w:rsid w:val="003644B0"/>
    <w:rsid w:val="00366F64"/>
    <w:rsid w:val="00383D28"/>
    <w:rsid w:val="00387F88"/>
    <w:rsid w:val="003944CA"/>
    <w:rsid w:val="00394FE4"/>
    <w:rsid w:val="003A620B"/>
    <w:rsid w:val="003C2F8B"/>
    <w:rsid w:val="003D5480"/>
    <w:rsid w:val="003E4F6C"/>
    <w:rsid w:val="003F224F"/>
    <w:rsid w:val="0040708A"/>
    <w:rsid w:val="00412CBE"/>
    <w:rsid w:val="004246EA"/>
    <w:rsid w:val="004322EB"/>
    <w:rsid w:val="00432B59"/>
    <w:rsid w:val="0045786A"/>
    <w:rsid w:val="00475D7A"/>
    <w:rsid w:val="0048018C"/>
    <w:rsid w:val="00490EFC"/>
    <w:rsid w:val="0049644A"/>
    <w:rsid w:val="004A2B04"/>
    <w:rsid w:val="004A6C78"/>
    <w:rsid w:val="004A6F73"/>
    <w:rsid w:val="004B39BD"/>
    <w:rsid w:val="004B751D"/>
    <w:rsid w:val="004D20CF"/>
    <w:rsid w:val="004D69EE"/>
    <w:rsid w:val="004D7218"/>
    <w:rsid w:val="004E7226"/>
    <w:rsid w:val="004F3E6F"/>
    <w:rsid w:val="005015EC"/>
    <w:rsid w:val="005176E6"/>
    <w:rsid w:val="005307FF"/>
    <w:rsid w:val="005313A5"/>
    <w:rsid w:val="00543D2A"/>
    <w:rsid w:val="00563C7D"/>
    <w:rsid w:val="0057559F"/>
    <w:rsid w:val="0057697C"/>
    <w:rsid w:val="00583498"/>
    <w:rsid w:val="00587BCE"/>
    <w:rsid w:val="005A436C"/>
    <w:rsid w:val="005A6CB4"/>
    <w:rsid w:val="005A7028"/>
    <w:rsid w:val="005B1BD3"/>
    <w:rsid w:val="005C1912"/>
    <w:rsid w:val="005C3BBA"/>
    <w:rsid w:val="005D187A"/>
    <w:rsid w:val="005D56C6"/>
    <w:rsid w:val="005E3C9B"/>
    <w:rsid w:val="005F494A"/>
    <w:rsid w:val="006230AE"/>
    <w:rsid w:val="00627585"/>
    <w:rsid w:val="006277B2"/>
    <w:rsid w:val="0063430D"/>
    <w:rsid w:val="00646C8C"/>
    <w:rsid w:val="00653418"/>
    <w:rsid w:val="006651B4"/>
    <w:rsid w:val="006655F2"/>
    <w:rsid w:val="0067055D"/>
    <w:rsid w:val="00671D42"/>
    <w:rsid w:val="006801E0"/>
    <w:rsid w:val="0068487F"/>
    <w:rsid w:val="00686299"/>
    <w:rsid w:val="00692AB5"/>
    <w:rsid w:val="006933F2"/>
    <w:rsid w:val="006A1641"/>
    <w:rsid w:val="006A5FCF"/>
    <w:rsid w:val="006C1CEF"/>
    <w:rsid w:val="006C1DB9"/>
    <w:rsid w:val="006C5012"/>
    <w:rsid w:val="006D24A5"/>
    <w:rsid w:val="006F112E"/>
    <w:rsid w:val="006F73E6"/>
    <w:rsid w:val="00712F5A"/>
    <w:rsid w:val="00721816"/>
    <w:rsid w:val="00723224"/>
    <w:rsid w:val="007333FE"/>
    <w:rsid w:val="00737645"/>
    <w:rsid w:val="00746F5D"/>
    <w:rsid w:val="007478DA"/>
    <w:rsid w:val="00753257"/>
    <w:rsid w:val="0075621A"/>
    <w:rsid w:val="007831B8"/>
    <w:rsid w:val="0078564D"/>
    <w:rsid w:val="00786CD8"/>
    <w:rsid w:val="00787A81"/>
    <w:rsid w:val="00790784"/>
    <w:rsid w:val="0079628E"/>
    <w:rsid w:val="007966E0"/>
    <w:rsid w:val="007A1DC1"/>
    <w:rsid w:val="007A24FA"/>
    <w:rsid w:val="007B3CBC"/>
    <w:rsid w:val="007B3E76"/>
    <w:rsid w:val="007C0100"/>
    <w:rsid w:val="007C3DF1"/>
    <w:rsid w:val="007D1B9B"/>
    <w:rsid w:val="007D5A3A"/>
    <w:rsid w:val="007E20EE"/>
    <w:rsid w:val="007E24C2"/>
    <w:rsid w:val="007E2E71"/>
    <w:rsid w:val="007E5790"/>
    <w:rsid w:val="007F2E8E"/>
    <w:rsid w:val="007F6499"/>
    <w:rsid w:val="00802252"/>
    <w:rsid w:val="00806F2A"/>
    <w:rsid w:val="00807919"/>
    <w:rsid w:val="008113E0"/>
    <w:rsid w:val="00824724"/>
    <w:rsid w:val="0084632A"/>
    <w:rsid w:val="00847036"/>
    <w:rsid w:val="00852024"/>
    <w:rsid w:val="00890567"/>
    <w:rsid w:val="008C3330"/>
    <w:rsid w:val="008E56B5"/>
    <w:rsid w:val="008F188A"/>
    <w:rsid w:val="008F7BD6"/>
    <w:rsid w:val="008F7FC3"/>
    <w:rsid w:val="00916AF3"/>
    <w:rsid w:val="00924039"/>
    <w:rsid w:val="00924852"/>
    <w:rsid w:val="00927A0D"/>
    <w:rsid w:val="00942D7B"/>
    <w:rsid w:val="009623C9"/>
    <w:rsid w:val="009678D7"/>
    <w:rsid w:val="00981671"/>
    <w:rsid w:val="00993CE2"/>
    <w:rsid w:val="009A697D"/>
    <w:rsid w:val="009B153A"/>
    <w:rsid w:val="009B494B"/>
    <w:rsid w:val="009C6BEC"/>
    <w:rsid w:val="009D4A6B"/>
    <w:rsid w:val="009E0C11"/>
    <w:rsid w:val="009E74C7"/>
    <w:rsid w:val="009F6C46"/>
    <w:rsid w:val="00A14334"/>
    <w:rsid w:val="00A20CA1"/>
    <w:rsid w:val="00A24CC0"/>
    <w:rsid w:val="00A30CBA"/>
    <w:rsid w:val="00A5215E"/>
    <w:rsid w:val="00A67170"/>
    <w:rsid w:val="00A705A4"/>
    <w:rsid w:val="00A94C44"/>
    <w:rsid w:val="00A96E49"/>
    <w:rsid w:val="00AA0AAD"/>
    <w:rsid w:val="00AB0834"/>
    <w:rsid w:val="00AF19F1"/>
    <w:rsid w:val="00B00FED"/>
    <w:rsid w:val="00B123A6"/>
    <w:rsid w:val="00B2088E"/>
    <w:rsid w:val="00B310A3"/>
    <w:rsid w:val="00B41270"/>
    <w:rsid w:val="00B4336F"/>
    <w:rsid w:val="00B47832"/>
    <w:rsid w:val="00B55ABF"/>
    <w:rsid w:val="00B60929"/>
    <w:rsid w:val="00B70156"/>
    <w:rsid w:val="00B70FB6"/>
    <w:rsid w:val="00B74464"/>
    <w:rsid w:val="00B84685"/>
    <w:rsid w:val="00BB2778"/>
    <w:rsid w:val="00BC1B88"/>
    <w:rsid w:val="00BD388C"/>
    <w:rsid w:val="00BE4B9D"/>
    <w:rsid w:val="00BF0ABA"/>
    <w:rsid w:val="00BF0FEC"/>
    <w:rsid w:val="00BF4261"/>
    <w:rsid w:val="00BF7F14"/>
    <w:rsid w:val="00C03BD0"/>
    <w:rsid w:val="00C06ACC"/>
    <w:rsid w:val="00C14295"/>
    <w:rsid w:val="00C15882"/>
    <w:rsid w:val="00C27B67"/>
    <w:rsid w:val="00C30A14"/>
    <w:rsid w:val="00C4130A"/>
    <w:rsid w:val="00C442C4"/>
    <w:rsid w:val="00C4469C"/>
    <w:rsid w:val="00C50838"/>
    <w:rsid w:val="00C5414E"/>
    <w:rsid w:val="00C70F3E"/>
    <w:rsid w:val="00C753E8"/>
    <w:rsid w:val="00C800EC"/>
    <w:rsid w:val="00C82EB7"/>
    <w:rsid w:val="00C84F87"/>
    <w:rsid w:val="00C91222"/>
    <w:rsid w:val="00C943C4"/>
    <w:rsid w:val="00CA1172"/>
    <w:rsid w:val="00CB1906"/>
    <w:rsid w:val="00CB4FF3"/>
    <w:rsid w:val="00CC0851"/>
    <w:rsid w:val="00CC4080"/>
    <w:rsid w:val="00CC44D2"/>
    <w:rsid w:val="00CC4E76"/>
    <w:rsid w:val="00CD7375"/>
    <w:rsid w:val="00CF58FA"/>
    <w:rsid w:val="00D01F06"/>
    <w:rsid w:val="00D21E37"/>
    <w:rsid w:val="00D31481"/>
    <w:rsid w:val="00D317E1"/>
    <w:rsid w:val="00D46EA6"/>
    <w:rsid w:val="00D56833"/>
    <w:rsid w:val="00D61CD5"/>
    <w:rsid w:val="00D80FD5"/>
    <w:rsid w:val="00D90558"/>
    <w:rsid w:val="00D9628E"/>
    <w:rsid w:val="00D978AF"/>
    <w:rsid w:val="00DA0F9F"/>
    <w:rsid w:val="00DA39B9"/>
    <w:rsid w:val="00DB39E1"/>
    <w:rsid w:val="00DB419B"/>
    <w:rsid w:val="00DB7FAD"/>
    <w:rsid w:val="00DC3E2E"/>
    <w:rsid w:val="00DD5B5C"/>
    <w:rsid w:val="00DE3435"/>
    <w:rsid w:val="00E02022"/>
    <w:rsid w:val="00E14361"/>
    <w:rsid w:val="00E23939"/>
    <w:rsid w:val="00E24F75"/>
    <w:rsid w:val="00E3493B"/>
    <w:rsid w:val="00E35938"/>
    <w:rsid w:val="00E41101"/>
    <w:rsid w:val="00E42D69"/>
    <w:rsid w:val="00E4371A"/>
    <w:rsid w:val="00E52D02"/>
    <w:rsid w:val="00E572BF"/>
    <w:rsid w:val="00E74405"/>
    <w:rsid w:val="00E75605"/>
    <w:rsid w:val="00E92361"/>
    <w:rsid w:val="00EA3996"/>
    <w:rsid w:val="00EA59E7"/>
    <w:rsid w:val="00EC0CD3"/>
    <w:rsid w:val="00ED1C3E"/>
    <w:rsid w:val="00EE160A"/>
    <w:rsid w:val="00EE24D8"/>
    <w:rsid w:val="00F24997"/>
    <w:rsid w:val="00F332EC"/>
    <w:rsid w:val="00F35608"/>
    <w:rsid w:val="00F36FBD"/>
    <w:rsid w:val="00F43E7F"/>
    <w:rsid w:val="00F53138"/>
    <w:rsid w:val="00F551FE"/>
    <w:rsid w:val="00F63ABC"/>
    <w:rsid w:val="00F821BF"/>
    <w:rsid w:val="00F877FB"/>
    <w:rsid w:val="00FC3D38"/>
    <w:rsid w:val="00FE2B82"/>
    <w:rsid w:val="00FE5E8B"/>
    <w:rsid w:val="00FF5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58EAC"/>
  <w14:defaultImageDpi w14:val="32767"/>
  <w15:chartTrackingRefBased/>
  <w15:docId w15:val="{808B8CBE-71E4-1546-B4A5-45010AC19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>
      <w:pPr>
        <w:spacing w:before="120"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4580"/>
    <w:rPr>
      <w:rFonts w:ascii="Times New Roman" w:hAnsi="Times New Roman" w:cs="Times New Roman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3493B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Aykur</dc:creator>
  <cp:keywords/>
  <dc:description/>
  <cp:lastModifiedBy>Mehmet Aykur</cp:lastModifiedBy>
  <cp:revision>13</cp:revision>
  <dcterms:created xsi:type="dcterms:W3CDTF">2020-12-15T13:23:00Z</dcterms:created>
  <dcterms:modified xsi:type="dcterms:W3CDTF">2021-06-28T21:30:00Z</dcterms:modified>
</cp:coreProperties>
</file>